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A5115" w14:textId="49920623" w:rsidR="00264F7C" w:rsidRPr="00C2265D" w:rsidRDefault="00000000">
      <w:pPr>
        <w:pStyle w:val="SubmissionTitle"/>
        <w:jc w:val="center"/>
        <w:rPr>
          <w:sz w:val="24"/>
          <w:szCs w:val="24"/>
        </w:rPr>
      </w:pPr>
      <w:r w:rsidRPr="00C2265D">
        <w:rPr>
          <w:sz w:val="24"/>
          <w:szCs w:val="24"/>
        </w:rPr>
        <w:t xml:space="preserve">STROBE </w:t>
      </w:r>
      <w:proofErr w:type="gramStart"/>
      <w:r w:rsidRPr="00C2265D">
        <w:rPr>
          <w:sz w:val="24"/>
          <w:szCs w:val="24"/>
        </w:rPr>
        <w:t>Checklist</w:t>
      </w:r>
      <w:r w:rsidR="00C2265D">
        <w:rPr>
          <w:sz w:val="24"/>
          <w:szCs w:val="24"/>
        </w:rPr>
        <w:t xml:space="preserve">, </w:t>
      </w:r>
      <w:r w:rsidRPr="00C2265D">
        <w:rPr>
          <w:sz w:val="24"/>
          <w:szCs w:val="24"/>
        </w:rPr>
        <w:t xml:space="preserve"> Cross</w:t>
      </w:r>
      <w:proofErr w:type="gramEnd"/>
      <w:r w:rsidRPr="00C2265D">
        <w:rPr>
          <w:sz w:val="24"/>
          <w:szCs w:val="24"/>
        </w:rPr>
        <w:t>-Sectional Study</w:t>
      </w:r>
    </w:p>
    <w:p w14:paraId="46758CFD" w14:textId="77777777" w:rsidR="00264F7C" w:rsidRPr="00C2265D" w:rsidRDefault="00000000" w:rsidP="00C2265D">
      <w:pPr>
        <w:pStyle w:val="SubmissionText"/>
        <w:spacing w:after="0"/>
        <w:jc w:val="center"/>
        <w:rPr>
          <w:sz w:val="24"/>
          <w:szCs w:val="24"/>
        </w:rPr>
      </w:pPr>
      <w:r w:rsidRPr="00C2265D">
        <w:rPr>
          <w:sz w:val="24"/>
          <w:szCs w:val="24"/>
        </w:rPr>
        <w:t>Manuscript: Resilience and Residuals Beyond Containment — The Hidden Burden of Bundibugyo Ebola Virus Survivorship Sixteen Years On</w:t>
      </w:r>
    </w:p>
    <w:p w14:paraId="26AE9124" w14:textId="77777777" w:rsidR="00264F7C" w:rsidRPr="00C2265D" w:rsidRDefault="00264F7C" w:rsidP="00C2265D">
      <w:pPr>
        <w:spacing w:after="0"/>
        <w:rPr>
          <w:sz w:val="24"/>
          <w:szCs w:val="24"/>
        </w:rPr>
      </w:pPr>
    </w:p>
    <w:tbl>
      <w:tblPr>
        <w:tblW w:w="10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2566"/>
        <w:gridCol w:w="2816"/>
        <w:gridCol w:w="3470"/>
      </w:tblGrid>
      <w:tr w:rsidR="00C2265D" w14:paraId="18F1E300" w14:textId="77777777" w:rsidTr="00C2265D">
        <w:trPr>
          <w:trHeight w:val="737"/>
          <w:jc w:val="center"/>
        </w:trPr>
        <w:tc>
          <w:tcPr>
            <w:tcW w:w="0" w:type="auto"/>
          </w:tcPr>
          <w:p w14:paraId="1202D3A5" w14:textId="77777777" w:rsidR="00264F7C" w:rsidRDefault="00000000" w:rsidP="004935CC">
            <w:pPr>
              <w:pStyle w:val="SubmissionText"/>
            </w:pPr>
            <w:r>
              <w:rPr>
                <w:b/>
              </w:rPr>
              <w:t>Item No.</w:t>
            </w:r>
          </w:p>
        </w:tc>
        <w:tc>
          <w:tcPr>
            <w:tcW w:w="0" w:type="auto"/>
          </w:tcPr>
          <w:p w14:paraId="117E11F3" w14:textId="77777777" w:rsidR="00264F7C" w:rsidRDefault="00000000">
            <w:pPr>
              <w:pStyle w:val="SubmissionText"/>
            </w:pPr>
            <w:r>
              <w:rPr>
                <w:b/>
              </w:rPr>
              <w:t>Recommendation</w:t>
            </w:r>
          </w:p>
        </w:tc>
        <w:tc>
          <w:tcPr>
            <w:tcW w:w="0" w:type="auto"/>
          </w:tcPr>
          <w:p w14:paraId="2C8342D0" w14:textId="77777777" w:rsidR="00264F7C" w:rsidRDefault="00000000">
            <w:pPr>
              <w:pStyle w:val="SubmissionText"/>
            </w:pPr>
            <w:r>
              <w:rPr>
                <w:b/>
              </w:rPr>
              <w:t>Section / Paragraph Where Addressed</w:t>
            </w:r>
          </w:p>
        </w:tc>
        <w:tc>
          <w:tcPr>
            <w:tcW w:w="3470" w:type="dxa"/>
          </w:tcPr>
          <w:p w14:paraId="42A6ED7E" w14:textId="77777777" w:rsidR="00264F7C" w:rsidRDefault="00000000">
            <w:pPr>
              <w:pStyle w:val="SubmissionText"/>
            </w:pPr>
            <w:r>
              <w:rPr>
                <w:b/>
              </w:rPr>
              <w:t>Notes / Implementation in This Study</w:t>
            </w:r>
          </w:p>
        </w:tc>
      </w:tr>
      <w:tr w:rsidR="00C2265D" w14:paraId="39C94464" w14:textId="77777777" w:rsidTr="00C2265D">
        <w:trPr>
          <w:trHeight w:val="752"/>
          <w:jc w:val="center"/>
        </w:trPr>
        <w:tc>
          <w:tcPr>
            <w:tcW w:w="0" w:type="auto"/>
          </w:tcPr>
          <w:p w14:paraId="129E43E1" w14:textId="77777777" w:rsidR="00264F7C" w:rsidRDefault="00000000">
            <w:pPr>
              <w:pStyle w:val="SubmissionText"/>
            </w:pPr>
            <w:r>
              <w:t>Title and Abstract</w:t>
            </w:r>
          </w:p>
        </w:tc>
        <w:tc>
          <w:tcPr>
            <w:tcW w:w="0" w:type="auto"/>
          </w:tcPr>
          <w:p w14:paraId="5C9ED026" w14:textId="77777777" w:rsidR="00264F7C" w:rsidRDefault="00264F7C">
            <w:pPr>
              <w:pStyle w:val="SubmissionText"/>
            </w:pPr>
          </w:p>
        </w:tc>
        <w:tc>
          <w:tcPr>
            <w:tcW w:w="0" w:type="auto"/>
          </w:tcPr>
          <w:p w14:paraId="53A43199" w14:textId="77777777" w:rsidR="00264F7C" w:rsidRDefault="00264F7C">
            <w:pPr>
              <w:pStyle w:val="SubmissionText"/>
            </w:pPr>
          </w:p>
        </w:tc>
        <w:tc>
          <w:tcPr>
            <w:tcW w:w="3470" w:type="dxa"/>
          </w:tcPr>
          <w:p w14:paraId="5D0F94B8" w14:textId="77777777" w:rsidR="00264F7C" w:rsidRDefault="00264F7C">
            <w:pPr>
              <w:pStyle w:val="SubmissionText"/>
            </w:pPr>
          </w:p>
        </w:tc>
      </w:tr>
      <w:tr w:rsidR="00C2265D" w14:paraId="035F476A" w14:textId="77777777" w:rsidTr="00C2265D">
        <w:trPr>
          <w:trHeight w:val="1305"/>
          <w:jc w:val="center"/>
        </w:trPr>
        <w:tc>
          <w:tcPr>
            <w:tcW w:w="0" w:type="auto"/>
          </w:tcPr>
          <w:p w14:paraId="7951793B" w14:textId="77777777" w:rsidR="00264F7C" w:rsidRDefault="00000000">
            <w:pPr>
              <w:pStyle w:val="SubmissionText"/>
            </w:pPr>
            <w:r>
              <w:t>1</w:t>
            </w:r>
          </w:p>
        </w:tc>
        <w:tc>
          <w:tcPr>
            <w:tcW w:w="0" w:type="auto"/>
          </w:tcPr>
          <w:p w14:paraId="45A4C285" w14:textId="77777777" w:rsidR="00264F7C" w:rsidRDefault="00000000">
            <w:pPr>
              <w:pStyle w:val="SubmissionText"/>
            </w:pPr>
            <w:r>
              <w:t>Indicate the study’s design with a commonly used term in the title or the abstract.</w:t>
            </w:r>
          </w:p>
        </w:tc>
        <w:tc>
          <w:tcPr>
            <w:tcW w:w="0" w:type="auto"/>
          </w:tcPr>
          <w:p w14:paraId="5CC74C58" w14:textId="77777777" w:rsidR="00264F7C" w:rsidRDefault="00000000">
            <w:pPr>
              <w:pStyle w:val="SubmissionText"/>
            </w:pPr>
            <w:r>
              <w:t>Title, Abstract</w:t>
            </w:r>
          </w:p>
        </w:tc>
        <w:tc>
          <w:tcPr>
            <w:tcW w:w="3470" w:type="dxa"/>
          </w:tcPr>
          <w:p w14:paraId="64C8B89D" w14:textId="77777777" w:rsidR="00264F7C" w:rsidRDefault="00000000">
            <w:pPr>
              <w:pStyle w:val="SubmissionText"/>
            </w:pPr>
            <w:r>
              <w:t>Design stated as “cross-sectional observational study.”</w:t>
            </w:r>
          </w:p>
        </w:tc>
      </w:tr>
      <w:tr w:rsidR="00C2265D" w14:paraId="3E4D3A1F" w14:textId="77777777" w:rsidTr="00C2265D">
        <w:trPr>
          <w:trHeight w:val="460"/>
          <w:jc w:val="center"/>
        </w:trPr>
        <w:tc>
          <w:tcPr>
            <w:tcW w:w="0" w:type="auto"/>
          </w:tcPr>
          <w:p w14:paraId="794361F4" w14:textId="77777777" w:rsidR="00264F7C" w:rsidRDefault="00000000">
            <w:pPr>
              <w:pStyle w:val="SubmissionText"/>
            </w:pPr>
            <w:r>
              <w:t>Introduction</w:t>
            </w:r>
          </w:p>
        </w:tc>
        <w:tc>
          <w:tcPr>
            <w:tcW w:w="0" w:type="auto"/>
          </w:tcPr>
          <w:p w14:paraId="2911D38A" w14:textId="77777777" w:rsidR="00264F7C" w:rsidRDefault="00264F7C">
            <w:pPr>
              <w:pStyle w:val="SubmissionText"/>
            </w:pPr>
          </w:p>
        </w:tc>
        <w:tc>
          <w:tcPr>
            <w:tcW w:w="0" w:type="auto"/>
          </w:tcPr>
          <w:p w14:paraId="2BED1F63" w14:textId="77777777" w:rsidR="00264F7C" w:rsidRDefault="00264F7C">
            <w:pPr>
              <w:pStyle w:val="SubmissionText"/>
            </w:pPr>
          </w:p>
        </w:tc>
        <w:tc>
          <w:tcPr>
            <w:tcW w:w="3470" w:type="dxa"/>
          </w:tcPr>
          <w:p w14:paraId="42D9F307" w14:textId="77777777" w:rsidR="00264F7C" w:rsidRDefault="00264F7C">
            <w:pPr>
              <w:pStyle w:val="SubmissionText"/>
            </w:pPr>
          </w:p>
        </w:tc>
      </w:tr>
      <w:tr w:rsidR="00C2265D" w14:paraId="06A75ED4" w14:textId="77777777" w:rsidTr="00C2265D">
        <w:trPr>
          <w:trHeight w:val="1305"/>
          <w:jc w:val="center"/>
        </w:trPr>
        <w:tc>
          <w:tcPr>
            <w:tcW w:w="0" w:type="auto"/>
          </w:tcPr>
          <w:p w14:paraId="33BB844A" w14:textId="77777777" w:rsidR="00264F7C" w:rsidRDefault="00000000">
            <w:pPr>
              <w:pStyle w:val="SubmissionText"/>
            </w:pPr>
            <w:r>
              <w:t>2</w:t>
            </w:r>
          </w:p>
        </w:tc>
        <w:tc>
          <w:tcPr>
            <w:tcW w:w="0" w:type="auto"/>
          </w:tcPr>
          <w:p w14:paraId="3BCEDA3C" w14:textId="77777777" w:rsidR="00264F7C" w:rsidRDefault="00000000">
            <w:pPr>
              <w:pStyle w:val="SubmissionText"/>
            </w:pPr>
            <w:r>
              <w:t>Explain the scientific background and rationale for the investigation.</w:t>
            </w:r>
          </w:p>
        </w:tc>
        <w:tc>
          <w:tcPr>
            <w:tcW w:w="0" w:type="auto"/>
          </w:tcPr>
          <w:p w14:paraId="0996F0FD" w14:textId="77777777" w:rsidR="00264F7C" w:rsidRDefault="00000000">
            <w:pPr>
              <w:pStyle w:val="SubmissionText"/>
            </w:pPr>
            <w:r>
              <w:t>Introduction, paragraphs 1–3</w:t>
            </w:r>
          </w:p>
        </w:tc>
        <w:tc>
          <w:tcPr>
            <w:tcW w:w="3470" w:type="dxa"/>
          </w:tcPr>
          <w:p w14:paraId="7EA7CE6E" w14:textId="77777777" w:rsidR="00264F7C" w:rsidRDefault="00000000">
            <w:pPr>
              <w:pStyle w:val="SubmissionText"/>
            </w:pPr>
            <w:r>
              <w:t>Provides epidemiological/clinical rationale; highlights research gap in Bundibugyo Ebola virus disease (BVD) survivorship.</w:t>
            </w:r>
          </w:p>
        </w:tc>
      </w:tr>
      <w:tr w:rsidR="00C2265D" w14:paraId="34A82014" w14:textId="77777777" w:rsidTr="00C2265D">
        <w:trPr>
          <w:trHeight w:val="1582"/>
          <w:jc w:val="center"/>
        </w:trPr>
        <w:tc>
          <w:tcPr>
            <w:tcW w:w="0" w:type="auto"/>
          </w:tcPr>
          <w:p w14:paraId="5DEDB112" w14:textId="77777777" w:rsidR="00264F7C" w:rsidRDefault="00000000">
            <w:pPr>
              <w:pStyle w:val="SubmissionText"/>
            </w:pPr>
            <w:r>
              <w:t>3</w:t>
            </w:r>
          </w:p>
        </w:tc>
        <w:tc>
          <w:tcPr>
            <w:tcW w:w="0" w:type="auto"/>
          </w:tcPr>
          <w:p w14:paraId="02AEF960" w14:textId="77777777" w:rsidR="00264F7C" w:rsidRDefault="00000000">
            <w:pPr>
              <w:pStyle w:val="SubmissionText"/>
            </w:pPr>
            <w:r>
              <w:t>State specific objectives, including any prespecified hypotheses.</w:t>
            </w:r>
          </w:p>
        </w:tc>
        <w:tc>
          <w:tcPr>
            <w:tcW w:w="0" w:type="auto"/>
          </w:tcPr>
          <w:p w14:paraId="0DA198B1" w14:textId="77777777" w:rsidR="00264F7C" w:rsidRDefault="00000000">
            <w:pPr>
              <w:pStyle w:val="SubmissionText"/>
            </w:pPr>
            <w:r>
              <w:t>Final paragraph of Introduction</w:t>
            </w:r>
          </w:p>
        </w:tc>
        <w:tc>
          <w:tcPr>
            <w:tcW w:w="3470" w:type="dxa"/>
          </w:tcPr>
          <w:p w14:paraId="0B6B765A" w14:textId="77777777" w:rsidR="00264F7C" w:rsidRDefault="00000000">
            <w:pPr>
              <w:pStyle w:val="SubmissionText"/>
            </w:pPr>
            <w:r>
              <w:t>Objective: evaluate long-term clinical, biochemical, immunological, and psychosocial sequelae among BVD survivors vs unexposed controls.</w:t>
            </w:r>
          </w:p>
        </w:tc>
      </w:tr>
      <w:tr w:rsidR="00C2265D" w14:paraId="6CB9DA60" w14:textId="77777777" w:rsidTr="00C2265D">
        <w:trPr>
          <w:trHeight w:val="460"/>
          <w:jc w:val="center"/>
        </w:trPr>
        <w:tc>
          <w:tcPr>
            <w:tcW w:w="0" w:type="auto"/>
          </w:tcPr>
          <w:p w14:paraId="30E380C0" w14:textId="77777777" w:rsidR="00264F7C" w:rsidRDefault="00000000">
            <w:pPr>
              <w:pStyle w:val="SubmissionText"/>
            </w:pPr>
            <w:r>
              <w:t>Methods</w:t>
            </w:r>
          </w:p>
        </w:tc>
        <w:tc>
          <w:tcPr>
            <w:tcW w:w="0" w:type="auto"/>
          </w:tcPr>
          <w:p w14:paraId="22CF054B" w14:textId="77777777" w:rsidR="00264F7C" w:rsidRDefault="00264F7C">
            <w:pPr>
              <w:pStyle w:val="SubmissionText"/>
            </w:pPr>
          </w:p>
        </w:tc>
        <w:tc>
          <w:tcPr>
            <w:tcW w:w="0" w:type="auto"/>
          </w:tcPr>
          <w:p w14:paraId="7B0AC2EB" w14:textId="77777777" w:rsidR="00264F7C" w:rsidRDefault="00264F7C">
            <w:pPr>
              <w:pStyle w:val="SubmissionText"/>
            </w:pPr>
          </w:p>
        </w:tc>
        <w:tc>
          <w:tcPr>
            <w:tcW w:w="3470" w:type="dxa"/>
          </w:tcPr>
          <w:p w14:paraId="66E4A5CF" w14:textId="77777777" w:rsidR="00264F7C" w:rsidRDefault="00264F7C">
            <w:pPr>
              <w:pStyle w:val="SubmissionText"/>
            </w:pPr>
          </w:p>
        </w:tc>
      </w:tr>
      <w:tr w:rsidR="00C2265D" w14:paraId="7214F759" w14:textId="77777777" w:rsidTr="00C2265D">
        <w:trPr>
          <w:trHeight w:val="1029"/>
          <w:jc w:val="center"/>
        </w:trPr>
        <w:tc>
          <w:tcPr>
            <w:tcW w:w="0" w:type="auto"/>
          </w:tcPr>
          <w:p w14:paraId="30FB8F75" w14:textId="77777777" w:rsidR="00264F7C" w:rsidRDefault="00000000">
            <w:pPr>
              <w:pStyle w:val="SubmissionText"/>
            </w:pPr>
            <w:r>
              <w:t>4</w:t>
            </w:r>
          </w:p>
        </w:tc>
        <w:tc>
          <w:tcPr>
            <w:tcW w:w="0" w:type="auto"/>
          </w:tcPr>
          <w:p w14:paraId="3DBB5BA3" w14:textId="77777777" w:rsidR="00264F7C" w:rsidRDefault="00000000">
            <w:pPr>
              <w:pStyle w:val="SubmissionText"/>
            </w:pPr>
            <w:r>
              <w:t>Present key elements of study design early in the paper.</w:t>
            </w:r>
          </w:p>
        </w:tc>
        <w:tc>
          <w:tcPr>
            <w:tcW w:w="0" w:type="auto"/>
          </w:tcPr>
          <w:p w14:paraId="57B757C7" w14:textId="77777777" w:rsidR="00264F7C" w:rsidRDefault="00000000">
            <w:pPr>
              <w:pStyle w:val="SubmissionText"/>
            </w:pPr>
            <w:r>
              <w:t>Study Design and Population</w:t>
            </w:r>
          </w:p>
        </w:tc>
        <w:tc>
          <w:tcPr>
            <w:tcW w:w="3470" w:type="dxa"/>
          </w:tcPr>
          <w:p w14:paraId="2FAF45C9" w14:textId="77777777" w:rsidR="00264F7C" w:rsidRDefault="00000000">
            <w:pPr>
              <w:pStyle w:val="SubmissionText"/>
            </w:pPr>
            <w:r>
              <w:t>Described as cross-sectional observational design.</w:t>
            </w:r>
          </w:p>
        </w:tc>
      </w:tr>
      <w:tr w:rsidR="00C2265D" w14:paraId="263D67FE" w14:textId="77777777" w:rsidTr="00C2265D">
        <w:trPr>
          <w:trHeight w:val="1582"/>
          <w:jc w:val="center"/>
        </w:trPr>
        <w:tc>
          <w:tcPr>
            <w:tcW w:w="0" w:type="auto"/>
          </w:tcPr>
          <w:p w14:paraId="29620E8A" w14:textId="77777777" w:rsidR="00264F7C" w:rsidRDefault="00000000">
            <w:pPr>
              <w:pStyle w:val="SubmissionText"/>
            </w:pPr>
            <w:r>
              <w:t>5</w:t>
            </w:r>
          </w:p>
        </w:tc>
        <w:tc>
          <w:tcPr>
            <w:tcW w:w="0" w:type="auto"/>
          </w:tcPr>
          <w:p w14:paraId="31D48BB1" w14:textId="77777777" w:rsidR="00264F7C" w:rsidRDefault="00000000">
            <w:pPr>
              <w:pStyle w:val="SubmissionText"/>
            </w:pPr>
            <w:r>
              <w:t>Describe the setting, locations, and relevant dates, including periods of recruitment and data collection.</w:t>
            </w:r>
          </w:p>
        </w:tc>
        <w:tc>
          <w:tcPr>
            <w:tcW w:w="0" w:type="auto"/>
          </w:tcPr>
          <w:p w14:paraId="41FFCAAF" w14:textId="77777777" w:rsidR="00264F7C" w:rsidRDefault="00000000">
            <w:pPr>
              <w:pStyle w:val="SubmissionText"/>
            </w:pPr>
            <w:r>
              <w:t>Study Design and Population; Results: Study Population</w:t>
            </w:r>
          </w:p>
        </w:tc>
        <w:tc>
          <w:tcPr>
            <w:tcW w:w="3470" w:type="dxa"/>
          </w:tcPr>
          <w:p w14:paraId="0D0F7D0F" w14:textId="77777777" w:rsidR="00264F7C" w:rsidRDefault="00000000">
            <w:pPr>
              <w:pStyle w:val="SubmissionText"/>
            </w:pPr>
            <w:r>
              <w:t>Bundibugyo District, Uganda; recruitment Dec 2024–Feb 2025.</w:t>
            </w:r>
          </w:p>
        </w:tc>
      </w:tr>
      <w:tr w:rsidR="00C2265D" w14:paraId="04122F5B" w14:textId="77777777" w:rsidTr="00C2265D">
        <w:trPr>
          <w:trHeight w:val="1305"/>
          <w:jc w:val="center"/>
        </w:trPr>
        <w:tc>
          <w:tcPr>
            <w:tcW w:w="0" w:type="auto"/>
          </w:tcPr>
          <w:p w14:paraId="1CCB2FF3" w14:textId="77777777" w:rsidR="00264F7C" w:rsidRDefault="00000000">
            <w:pPr>
              <w:pStyle w:val="SubmissionText"/>
            </w:pPr>
            <w:r>
              <w:t>6a</w:t>
            </w:r>
          </w:p>
        </w:tc>
        <w:tc>
          <w:tcPr>
            <w:tcW w:w="0" w:type="auto"/>
          </w:tcPr>
          <w:p w14:paraId="39FB4B5A" w14:textId="77777777" w:rsidR="00264F7C" w:rsidRDefault="00000000">
            <w:pPr>
              <w:pStyle w:val="SubmissionText"/>
            </w:pPr>
            <w:r>
              <w:t>Give the eligibility criteria, and the sources and methods of selection of participants.</w:t>
            </w:r>
          </w:p>
        </w:tc>
        <w:tc>
          <w:tcPr>
            <w:tcW w:w="0" w:type="auto"/>
          </w:tcPr>
          <w:p w14:paraId="5B4C1359" w14:textId="77777777" w:rsidR="00264F7C" w:rsidRDefault="00000000">
            <w:pPr>
              <w:pStyle w:val="SubmissionText"/>
            </w:pPr>
            <w:r>
              <w:t>Participant Selection and Eligibility Criteria</w:t>
            </w:r>
          </w:p>
          <w:p w14:paraId="5DF72117" w14:textId="77777777" w:rsidR="00C2265D" w:rsidRPr="00C2265D" w:rsidRDefault="00C2265D" w:rsidP="00C2265D"/>
          <w:p w14:paraId="390C0287" w14:textId="77777777" w:rsidR="00C2265D" w:rsidRPr="00C2265D" w:rsidRDefault="00C2265D" w:rsidP="00C2265D"/>
          <w:p w14:paraId="78869FDF" w14:textId="77777777" w:rsidR="00C2265D" w:rsidRPr="00C2265D" w:rsidRDefault="00C2265D" w:rsidP="00C2265D">
            <w:pPr>
              <w:ind w:firstLine="720"/>
            </w:pPr>
          </w:p>
        </w:tc>
        <w:tc>
          <w:tcPr>
            <w:tcW w:w="3470" w:type="dxa"/>
          </w:tcPr>
          <w:p w14:paraId="5FB02898" w14:textId="77777777" w:rsidR="00264F7C" w:rsidRDefault="00000000">
            <w:pPr>
              <w:pStyle w:val="SubmissionText"/>
            </w:pPr>
            <w:r>
              <w:lastRenderedPageBreak/>
              <w:t>Survivor and control inclusion/exclusion criteria based on Uganda MoH outbreak records and local documentation.</w:t>
            </w:r>
          </w:p>
        </w:tc>
      </w:tr>
      <w:tr w:rsidR="00C2265D" w14:paraId="7112F008" w14:textId="77777777" w:rsidTr="00C2265D">
        <w:trPr>
          <w:trHeight w:val="1305"/>
          <w:jc w:val="center"/>
        </w:trPr>
        <w:tc>
          <w:tcPr>
            <w:tcW w:w="0" w:type="auto"/>
          </w:tcPr>
          <w:p w14:paraId="48AF6B42" w14:textId="77777777" w:rsidR="00264F7C" w:rsidRDefault="00000000">
            <w:pPr>
              <w:pStyle w:val="SubmissionText"/>
            </w:pPr>
            <w:r>
              <w:t>6b</w:t>
            </w:r>
          </w:p>
        </w:tc>
        <w:tc>
          <w:tcPr>
            <w:tcW w:w="0" w:type="auto"/>
          </w:tcPr>
          <w:p w14:paraId="0CB29B78" w14:textId="77777777" w:rsidR="00264F7C" w:rsidRDefault="00000000">
            <w:pPr>
              <w:pStyle w:val="SubmissionText"/>
            </w:pPr>
            <w:r>
              <w:t>For matched studies, give matching criteria and numbers of exposed and unexposed.</w:t>
            </w:r>
          </w:p>
        </w:tc>
        <w:tc>
          <w:tcPr>
            <w:tcW w:w="0" w:type="auto"/>
          </w:tcPr>
          <w:p w14:paraId="3B0311ED" w14:textId="77777777" w:rsidR="00264F7C" w:rsidRDefault="00000000">
            <w:pPr>
              <w:pStyle w:val="SubmissionText"/>
            </w:pPr>
            <w:r>
              <w:t>Matching of Survivors and Controls</w:t>
            </w:r>
          </w:p>
        </w:tc>
        <w:tc>
          <w:tcPr>
            <w:tcW w:w="3470" w:type="dxa"/>
          </w:tcPr>
          <w:p w14:paraId="7FD387F0" w14:textId="77777777" w:rsidR="00264F7C" w:rsidRDefault="00000000">
            <w:pPr>
              <w:pStyle w:val="SubmissionText"/>
            </w:pPr>
            <w:r>
              <w:t>Frequency-matched by age group and sex; 40 survivors and 23 controls enrolled.</w:t>
            </w:r>
          </w:p>
        </w:tc>
      </w:tr>
      <w:tr w:rsidR="00C2265D" w14:paraId="2D634D9A" w14:textId="77777777" w:rsidTr="00C2265D">
        <w:trPr>
          <w:trHeight w:val="1858"/>
          <w:jc w:val="center"/>
        </w:trPr>
        <w:tc>
          <w:tcPr>
            <w:tcW w:w="0" w:type="auto"/>
          </w:tcPr>
          <w:p w14:paraId="7E8F47AE" w14:textId="77777777" w:rsidR="00264F7C" w:rsidRDefault="00000000">
            <w:pPr>
              <w:pStyle w:val="SubmissionText"/>
            </w:pPr>
            <w:r>
              <w:t>7</w:t>
            </w:r>
          </w:p>
        </w:tc>
        <w:tc>
          <w:tcPr>
            <w:tcW w:w="0" w:type="auto"/>
          </w:tcPr>
          <w:p w14:paraId="59BDEA40" w14:textId="77777777" w:rsidR="00264F7C" w:rsidRDefault="00000000">
            <w:pPr>
              <w:pStyle w:val="SubmissionText"/>
            </w:pPr>
            <w:r>
              <w:t>Clearly define all outcomes, exposures, predictors, potential confounders, and effect modifiers.</w:t>
            </w:r>
          </w:p>
        </w:tc>
        <w:tc>
          <w:tcPr>
            <w:tcW w:w="0" w:type="auto"/>
          </w:tcPr>
          <w:p w14:paraId="65D085D2" w14:textId="77777777" w:rsidR="00264F7C" w:rsidRDefault="00000000">
            <w:pPr>
              <w:pStyle w:val="SubmissionText"/>
            </w:pPr>
            <w:r>
              <w:t>Data Collection and Clinical Assessment; Laboratory and Immunological Evaluation; Mental Health and Social Outcomes</w:t>
            </w:r>
          </w:p>
        </w:tc>
        <w:tc>
          <w:tcPr>
            <w:tcW w:w="3470" w:type="dxa"/>
          </w:tcPr>
          <w:p w14:paraId="0BAAAAB3" w14:textId="77777777" w:rsidR="00264F7C" w:rsidRDefault="00000000">
            <w:pPr>
              <w:pStyle w:val="SubmissionText"/>
            </w:pPr>
            <w:r>
              <w:t>Variables described; confounders (age, sex) adjusted in analysis.</w:t>
            </w:r>
          </w:p>
        </w:tc>
      </w:tr>
      <w:tr w:rsidR="00C2265D" w14:paraId="0F5C9626" w14:textId="77777777" w:rsidTr="00C2265D">
        <w:trPr>
          <w:trHeight w:val="1582"/>
          <w:jc w:val="center"/>
        </w:trPr>
        <w:tc>
          <w:tcPr>
            <w:tcW w:w="0" w:type="auto"/>
          </w:tcPr>
          <w:p w14:paraId="55A4C5BD" w14:textId="77777777" w:rsidR="00264F7C" w:rsidRDefault="00000000">
            <w:pPr>
              <w:pStyle w:val="SubmissionText"/>
            </w:pPr>
            <w:r>
              <w:t>8</w:t>
            </w:r>
          </w:p>
        </w:tc>
        <w:tc>
          <w:tcPr>
            <w:tcW w:w="0" w:type="auto"/>
          </w:tcPr>
          <w:p w14:paraId="2D42D7BA" w14:textId="77777777" w:rsidR="00264F7C" w:rsidRDefault="00000000">
            <w:pPr>
              <w:pStyle w:val="SubmissionText"/>
            </w:pPr>
            <w:r>
              <w:t>Give sources of data and details of methods of assessment (measurement).</w:t>
            </w:r>
          </w:p>
        </w:tc>
        <w:tc>
          <w:tcPr>
            <w:tcW w:w="0" w:type="auto"/>
          </w:tcPr>
          <w:p w14:paraId="785ABBE8" w14:textId="77777777" w:rsidR="00264F7C" w:rsidRDefault="00000000">
            <w:pPr>
              <w:pStyle w:val="SubmissionText"/>
            </w:pPr>
            <w:r>
              <w:t>Data Collection and Clinical Assessment; Laboratory and Immunological Evaluation; Statistical Analysis</w:t>
            </w:r>
          </w:p>
        </w:tc>
        <w:tc>
          <w:tcPr>
            <w:tcW w:w="3470" w:type="dxa"/>
          </w:tcPr>
          <w:p w14:paraId="4BE79C1B" w14:textId="0B546B28" w:rsidR="00264F7C" w:rsidRDefault="00000000">
            <w:pPr>
              <w:pStyle w:val="SubmissionText"/>
            </w:pPr>
            <w:r>
              <w:t>Instruments/assays and measurement standards specified (</w:t>
            </w:r>
            <w:r w:rsidR="00C2265D">
              <w:t xml:space="preserve">questionnaires, </w:t>
            </w:r>
            <w:r>
              <w:t>clinical assays).</w:t>
            </w:r>
          </w:p>
        </w:tc>
      </w:tr>
      <w:tr w:rsidR="00C2265D" w14:paraId="1C19ABD6" w14:textId="77777777" w:rsidTr="00C2265D">
        <w:trPr>
          <w:trHeight w:val="1029"/>
          <w:jc w:val="center"/>
        </w:trPr>
        <w:tc>
          <w:tcPr>
            <w:tcW w:w="0" w:type="auto"/>
          </w:tcPr>
          <w:p w14:paraId="6DF8D737" w14:textId="77777777" w:rsidR="00264F7C" w:rsidRDefault="00000000">
            <w:pPr>
              <w:pStyle w:val="SubmissionText"/>
            </w:pPr>
            <w:r>
              <w:t>9</w:t>
            </w:r>
          </w:p>
        </w:tc>
        <w:tc>
          <w:tcPr>
            <w:tcW w:w="0" w:type="auto"/>
          </w:tcPr>
          <w:p w14:paraId="7E6547A5" w14:textId="77777777" w:rsidR="00264F7C" w:rsidRDefault="00000000">
            <w:pPr>
              <w:pStyle w:val="SubmissionText"/>
            </w:pPr>
            <w:r>
              <w:t>Describe any efforts to address potential sources of bias.</w:t>
            </w:r>
          </w:p>
        </w:tc>
        <w:tc>
          <w:tcPr>
            <w:tcW w:w="0" w:type="auto"/>
          </w:tcPr>
          <w:p w14:paraId="0E7A9016" w14:textId="77777777" w:rsidR="00264F7C" w:rsidRDefault="00000000">
            <w:pPr>
              <w:pStyle w:val="SubmissionText"/>
            </w:pPr>
            <w:r>
              <w:t>Matching of Survivors and Controls; Limitations (Discussion)</w:t>
            </w:r>
          </w:p>
        </w:tc>
        <w:tc>
          <w:tcPr>
            <w:tcW w:w="3470" w:type="dxa"/>
          </w:tcPr>
          <w:p w14:paraId="0EF65B4F" w14:textId="77777777" w:rsidR="00264F7C" w:rsidRDefault="00000000">
            <w:pPr>
              <w:pStyle w:val="SubmissionText"/>
            </w:pPr>
            <w:r>
              <w:t>Community-matched controls; demographic adjustment; addressed recall/selection bias.</w:t>
            </w:r>
          </w:p>
        </w:tc>
      </w:tr>
      <w:tr w:rsidR="00C2265D" w14:paraId="2298E35F" w14:textId="77777777" w:rsidTr="00C2265D">
        <w:trPr>
          <w:trHeight w:val="1305"/>
          <w:jc w:val="center"/>
        </w:trPr>
        <w:tc>
          <w:tcPr>
            <w:tcW w:w="0" w:type="auto"/>
          </w:tcPr>
          <w:p w14:paraId="1FE1E4D2" w14:textId="77777777" w:rsidR="00264F7C" w:rsidRDefault="00000000">
            <w:pPr>
              <w:pStyle w:val="SubmissionText"/>
            </w:pPr>
            <w:r>
              <w:t>10</w:t>
            </w:r>
          </w:p>
        </w:tc>
        <w:tc>
          <w:tcPr>
            <w:tcW w:w="0" w:type="auto"/>
          </w:tcPr>
          <w:p w14:paraId="381408FB" w14:textId="77777777" w:rsidR="00264F7C" w:rsidRDefault="00000000">
            <w:pPr>
              <w:pStyle w:val="SubmissionText"/>
            </w:pPr>
            <w:r>
              <w:t>Explain how the study size was arrived at.</w:t>
            </w:r>
          </w:p>
        </w:tc>
        <w:tc>
          <w:tcPr>
            <w:tcW w:w="0" w:type="auto"/>
          </w:tcPr>
          <w:p w14:paraId="73A963F7" w14:textId="77777777" w:rsidR="00264F7C" w:rsidRDefault="00000000">
            <w:pPr>
              <w:pStyle w:val="SubmissionText"/>
            </w:pPr>
            <w:r>
              <w:t>Matching of Survivors and Controls, Demographic Balance, and Sample Size Considerations</w:t>
            </w:r>
          </w:p>
        </w:tc>
        <w:tc>
          <w:tcPr>
            <w:tcW w:w="3470" w:type="dxa"/>
          </w:tcPr>
          <w:p w14:paraId="446CF251" w14:textId="77777777" w:rsidR="00264F7C" w:rsidRDefault="00000000">
            <w:pPr>
              <w:pStyle w:val="SubmissionText"/>
            </w:pPr>
            <w:r>
              <w:t>Precision-based justification (Hedges &amp; Olkin); effect size rationale (Supplementary Figure S2).</w:t>
            </w:r>
          </w:p>
        </w:tc>
      </w:tr>
      <w:tr w:rsidR="00C2265D" w14:paraId="6E3267D2" w14:textId="77777777" w:rsidTr="00C2265D">
        <w:trPr>
          <w:trHeight w:val="1013"/>
          <w:jc w:val="center"/>
        </w:trPr>
        <w:tc>
          <w:tcPr>
            <w:tcW w:w="0" w:type="auto"/>
          </w:tcPr>
          <w:p w14:paraId="5E577419" w14:textId="77777777" w:rsidR="00264F7C" w:rsidRDefault="00000000">
            <w:pPr>
              <w:pStyle w:val="SubmissionText"/>
            </w:pPr>
            <w:r>
              <w:t>11</w:t>
            </w:r>
          </w:p>
        </w:tc>
        <w:tc>
          <w:tcPr>
            <w:tcW w:w="0" w:type="auto"/>
          </w:tcPr>
          <w:p w14:paraId="5C0DD2F3" w14:textId="77777777" w:rsidR="00264F7C" w:rsidRDefault="00000000">
            <w:pPr>
              <w:pStyle w:val="SubmissionText"/>
            </w:pPr>
            <w:r>
              <w:t>Explain how quantitative variables were handled in the analyses.</w:t>
            </w:r>
          </w:p>
        </w:tc>
        <w:tc>
          <w:tcPr>
            <w:tcW w:w="0" w:type="auto"/>
          </w:tcPr>
          <w:p w14:paraId="19629563" w14:textId="77777777" w:rsidR="00264F7C" w:rsidRDefault="00000000">
            <w:pPr>
              <w:pStyle w:val="SubmissionText"/>
            </w:pPr>
            <w:r>
              <w:t>Statistical Analysis</w:t>
            </w:r>
          </w:p>
        </w:tc>
        <w:tc>
          <w:tcPr>
            <w:tcW w:w="3470" w:type="dxa"/>
          </w:tcPr>
          <w:p w14:paraId="7609BA06" w14:textId="77777777" w:rsidR="00264F7C" w:rsidRDefault="00000000">
            <w:pPr>
              <w:pStyle w:val="SubmissionText"/>
            </w:pPr>
            <w:r>
              <w:t>Non-parametric tests; effect sizes (Hedges’ g); age/sex adjustments.</w:t>
            </w:r>
          </w:p>
        </w:tc>
      </w:tr>
      <w:tr w:rsidR="00C2265D" w14:paraId="2A1DED9D" w14:textId="77777777" w:rsidTr="00C2265D">
        <w:trPr>
          <w:trHeight w:val="1305"/>
          <w:jc w:val="center"/>
        </w:trPr>
        <w:tc>
          <w:tcPr>
            <w:tcW w:w="0" w:type="auto"/>
          </w:tcPr>
          <w:p w14:paraId="1EC5D5DB" w14:textId="77777777" w:rsidR="00264F7C" w:rsidRDefault="00000000">
            <w:pPr>
              <w:pStyle w:val="SubmissionText"/>
            </w:pPr>
            <w:r>
              <w:t>12a</w:t>
            </w:r>
          </w:p>
        </w:tc>
        <w:tc>
          <w:tcPr>
            <w:tcW w:w="0" w:type="auto"/>
          </w:tcPr>
          <w:p w14:paraId="26AA020F" w14:textId="77777777" w:rsidR="00264F7C" w:rsidRDefault="00000000">
            <w:pPr>
              <w:pStyle w:val="SubmissionText"/>
            </w:pPr>
            <w:r>
              <w:t>Describe all statistical methods, including those used to control for confounding.</w:t>
            </w:r>
          </w:p>
        </w:tc>
        <w:tc>
          <w:tcPr>
            <w:tcW w:w="0" w:type="auto"/>
          </w:tcPr>
          <w:p w14:paraId="631DC892" w14:textId="77777777" w:rsidR="00264F7C" w:rsidRDefault="00000000">
            <w:pPr>
              <w:pStyle w:val="SubmissionText"/>
            </w:pPr>
            <w:r>
              <w:t>Statistical Analysis</w:t>
            </w:r>
          </w:p>
        </w:tc>
        <w:tc>
          <w:tcPr>
            <w:tcW w:w="3470" w:type="dxa"/>
          </w:tcPr>
          <w:p w14:paraId="08A4820D" w14:textId="77777777" w:rsidR="00264F7C" w:rsidRDefault="00000000">
            <w:pPr>
              <w:pStyle w:val="SubmissionText"/>
            </w:pPr>
            <w:r>
              <w:t>Wilcoxon, χ², Fisher’s exact, Spearman; partial correlations controlling for age/sex.</w:t>
            </w:r>
          </w:p>
        </w:tc>
      </w:tr>
      <w:tr w:rsidR="00C2265D" w14:paraId="40D4C079" w14:textId="77777777" w:rsidTr="00C2265D">
        <w:trPr>
          <w:trHeight w:val="1305"/>
          <w:jc w:val="center"/>
        </w:trPr>
        <w:tc>
          <w:tcPr>
            <w:tcW w:w="0" w:type="auto"/>
          </w:tcPr>
          <w:p w14:paraId="59315F0C" w14:textId="77777777" w:rsidR="00264F7C" w:rsidRDefault="00000000">
            <w:pPr>
              <w:pStyle w:val="SubmissionText"/>
            </w:pPr>
            <w:r>
              <w:t>12b</w:t>
            </w:r>
          </w:p>
        </w:tc>
        <w:tc>
          <w:tcPr>
            <w:tcW w:w="0" w:type="auto"/>
          </w:tcPr>
          <w:p w14:paraId="56184658" w14:textId="77777777" w:rsidR="00264F7C" w:rsidRDefault="00000000">
            <w:pPr>
              <w:pStyle w:val="SubmissionText"/>
            </w:pPr>
            <w:r>
              <w:t>Describe any methods used to examine subgroups and interactions.</w:t>
            </w:r>
          </w:p>
        </w:tc>
        <w:tc>
          <w:tcPr>
            <w:tcW w:w="0" w:type="auto"/>
          </w:tcPr>
          <w:p w14:paraId="7C4F88E3" w14:textId="77777777" w:rsidR="00264F7C" w:rsidRDefault="00000000">
            <w:pPr>
              <w:pStyle w:val="SubmissionText"/>
            </w:pPr>
            <w:r>
              <w:t>Statistical Analysis</w:t>
            </w:r>
          </w:p>
        </w:tc>
        <w:tc>
          <w:tcPr>
            <w:tcW w:w="3470" w:type="dxa"/>
          </w:tcPr>
          <w:p w14:paraId="12437463" w14:textId="77777777" w:rsidR="00264F7C" w:rsidRDefault="00000000">
            <w:pPr>
              <w:pStyle w:val="SubmissionText"/>
            </w:pPr>
            <w:r>
              <w:t>Gender-stratified analyses; partial correlations.</w:t>
            </w:r>
          </w:p>
        </w:tc>
      </w:tr>
      <w:tr w:rsidR="00C2265D" w14:paraId="7AE3E4DA" w14:textId="77777777" w:rsidTr="00C2265D">
        <w:trPr>
          <w:trHeight w:val="752"/>
          <w:jc w:val="center"/>
        </w:trPr>
        <w:tc>
          <w:tcPr>
            <w:tcW w:w="0" w:type="auto"/>
          </w:tcPr>
          <w:p w14:paraId="3CE8B8E0" w14:textId="77777777" w:rsidR="00264F7C" w:rsidRDefault="00000000">
            <w:pPr>
              <w:pStyle w:val="SubmissionText"/>
            </w:pPr>
            <w:r>
              <w:t>12c</w:t>
            </w:r>
          </w:p>
        </w:tc>
        <w:tc>
          <w:tcPr>
            <w:tcW w:w="0" w:type="auto"/>
          </w:tcPr>
          <w:p w14:paraId="470937D3" w14:textId="77777777" w:rsidR="00264F7C" w:rsidRDefault="00000000">
            <w:pPr>
              <w:pStyle w:val="SubmissionText"/>
            </w:pPr>
            <w:r>
              <w:t>Explain how missing data were addressed.</w:t>
            </w:r>
          </w:p>
        </w:tc>
        <w:tc>
          <w:tcPr>
            <w:tcW w:w="0" w:type="auto"/>
          </w:tcPr>
          <w:p w14:paraId="47AF7A4F" w14:textId="77777777" w:rsidR="00264F7C" w:rsidRDefault="00000000">
            <w:pPr>
              <w:pStyle w:val="SubmissionText"/>
            </w:pPr>
            <w:r>
              <w:t>Statistical Analysis</w:t>
            </w:r>
          </w:p>
        </w:tc>
        <w:tc>
          <w:tcPr>
            <w:tcW w:w="3470" w:type="dxa"/>
          </w:tcPr>
          <w:p w14:paraId="31F40EAE" w14:textId="77777777" w:rsidR="00264F7C" w:rsidRDefault="00000000">
            <w:pPr>
              <w:pStyle w:val="SubmissionText"/>
            </w:pPr>
            <w:r>
              <w:t>Missingness &lt;5%; available-case analysis; no imputation.</w:t>
            </w:r>
          </w:p>
        </w:tc>
      </w:tr>
      <w:tr w:rsidR="00C2265D" w14:paraId="7ED750F2" w14:textId="77777777" w:rsidTr="00C2265D">
        <w:trPr>
          <w:trHeight w:val="1290"/>
          <w:jc w:val="center"/>
        </w:trPr>
        <w:tc>
          <w:tcPr>
            <w:tcW w:w="0" w:type="auto"/>
          </w:tcPr>
          <w:p w14:paraId="13CF6F84" w14:textId="77777777" w:rsidR="00264F7C" w:rsidRDefault="00000000">
            <w:pPr>
              <w:pStyle w:val="SubmissionText"/>
            </w:pPr>
            <w:r>
              <w:lastRenderedPageBreak/>
              <w:t>12d</w:t>
            </w:r>
          </w:p>
        </w:tc>
        <w:tc>
          <w:tcPr>
            <w:tcW w:w="0" w:type="auto"/>
          </w:tcPr>
          <w:p w14:paraId="17F5D939" w14:textId="77777777" w:rsidR="00264F7C" w:rsidRDefault="00000000">
            <w:pPr>
              <w:pStyle w:val="SubmissionText"/>
            </w:pPr>
            <w:r>
              <w:t>If applicable, describe analytical methods taking account of sampling strategy.</w:t>
            </w:r>
          </w:p>
        </w:tc>
        <w:tc>
          <w:tcPr>
            <w:tcW w:w="0" w:type="auto"/>
          </w:tcPr>
          <w:p w14:paraId="4D9B1102" w14:textId="77777777" w:rsidR="00264F7C" w:rsidRDefault="00000000">
            <w:pPr>
              <w:pStyle w:val="SubmissionText"/>
            </w:pPr>
            <w:r>
              <w:t>N/A</w:t>
            </w:r>
          </w:p>
        </w:tc>
        <w:tc>
          <w:tcPr>
            <w:tcW w:w="3470" w:type="dxa"/>
          </w:tcPr>
          <w:p w14:paraId="50E8677F" w14:textId="77777777" w:rsidR="00264F7C" w:rsidRDefault="00000000">
            <w:pPr>
              <w:pStyle w:val="SubmissionText"/>
            </w:pPr>
            <w:r>
              <w:t>Census-like inclusion of all traceable survivors (n=40).</w:t>
            </w:r>
          </w:p>
        </w:tc>
      </w:tr>
      <w:tr w:rsidR="00C2265D" w14:paraId="3399FAB2" w14:textId="77777777" w:rsidTr="00C2265D">
        <w:trPr>
          <w:trHeight w:val="737"/>
          <w:jc w:val="center"/>
        </w:trPr>
        <w:tc>
          <w:tcPr>
            <w:tcW w:w="0" w:type="auto"/>
          </w:tcPr>
          <w:p w14:paraId="25493DA4" w14:textId="77777777" w:rsidR="00264F7C" w:rsidRDefault="00000000">
            <w:pPr>
              <w:pStyle w:val="SubmissionText"/>
            </w:pPr>
            <w:r>
              <w:t>12e</w:t>
            </w:r>
          </w:p>
        </w:tc>
        <w:tc>
          <w:tcPr>
            <w:tcW w:w="0" w:type="auto"/>
          </w:tcPr>
          <w:p w14:paraId="05CE7B72" w14:textId="77777777" w:rsidR="00264F7C" w:rsidRDefault="00000000">
            <w:pPr>
              <w:pStyle w:val="SubmissionText"/>
            </w:pPr>
            <w:r>
              <w:t>Describe any sensitivity analyses.</w:t>
            </w:r>
          </w:p>
        </w:tc>
        <w:tc>
          <w:tcPr>
            <w:tcW w:w="0" w:type="auto"/>
          </w:tcPr>
          <w:p w14:paraId="5D628719" w14:textId="77777777" w:rsidR="00264F7C" w:rsidRDefault="00000000">
            <w:pPr>
              <w:pStyle w:val="SubmissionText"/>
            </w:pPr>
            <w:r>
              <w:t>Statistical Analysis; Supplementary Figure S1</w:t>
            </w:r>
          </w:p>
        </w:tc>
        <w:tc>
          <w:tcPr>
            <w:tcW w:w="3470" w:type="dxa"/>
          </w:tcPr>
          <w:p w14:paraId="27E5BD40" w14:textId="77777777" w:rsidR="00264F7C" w:rsidRDefault="00000000">
            <w:pPr>
              <w:pStyle w:val="SubmissionText"/>
            </w:pPr>
            <w:r>
              <w:t>Robustness via adjusted vs unadjusted correlations.</w:t>
            </w:r>
          </w:p>
        </w:tc>
      </w:tr>
      <w:tr w:rsidR="00C2265D" w14:paraId="61717E7F" w14:textId="77777777" w:rsidTr="00C2265D">
        <w:trPr>
          <w:trHeight w:val="476"/>
          <w:jc w:val="center"/>
        </w:trPr>
        <w:tc>
          <w:tcPr>
            <w:tcW w:w="0" w:type="auto"/>
          </w:tcPr>
          <w:p w14:paraId="35334C37" w14:textId="77777777" w:rsidR="00264F7C" w:rsidRDefault="00000000">
            <w:pPr>
              <w:pStyle w:val="SubmissionText"/>
            </w:pPr>
            <w:r>
              <w:t>Results</w:t>
            </w:r>
          </w:p>
        </w:tc>
        <w:tc>
          <w:tcPr>
            <w:tcW w:w="0" w:type="auto"/>
          </w:tcPr>
          <w:p w14:paraId="0BFFB3C0" w14:textId="77777777" w:rsidR="00264F7C" w:rsidRDefault="00264F7C">
            <w:pPr>
              <w:pStyle w:val="SubmissionText"/>
            </w:pPr>
          </w:p>
        </w:tc>
        <w:tc>
          <w:tcPr>
            <w:tcW w:w="0" w:type="auto"/>
          </w:tcPr>
          <w:p w14:paraId="6B9F7117" w14:textId="77777777" w:rsidR="00264F7C" w:rsidRDefault="00264F7C">
            <w:pPr>
              <w:pStyle w:val="SubmissionText"/>
            </w:pPr>
          </w:p>
        </w:tc>
        <w:tc>
          <w:tcPr>
            <w:tcW w:w="3470" w:type="dxa"/>
          </w:tcPr>
          <w:p w14:paraId="5EC25CDD" w14:textId="77777777" w:rsidR="00264F7C" w:rsidRDefault="00264F7C">
            <w:pPr>
              <w:pStyle w:val="SubmissionText"/>
            </w:pPr>
          </w:p>
        </w:tc>
      </w:tr>
      <w:tr w:rsidR="00C2265D" w14:paraId="133925B3" w14:textId="77777777" w:rsidTr="00C2265D">
        <w:trPr>
          <w:trHeight w:val="1305"/>
          <w:jc w:val="center"/>
        </w:trPr>
        <w:tc>
          <w:tcPr>
            <w:tcW w:w="0" w:type="auto"/>
          </w:tcPr>
          <w:p w14:paraId="5A0EC3C6" w14:textId="77777777" w:rsidR="00264F7C" w:rsidRDefault="00000000">
            <w:pPr>
              <w:pStyle w:val="SubmissionText"/>
            </w:pPr>
            <w:r>
              <w:t>13a</w:t>
            </w:r>
          </w:p>
        </w:tc>
        <w:tc>
          <w:tcPr>
            <w:tcW w:w="0" w:type="auto"/>
          </w:tcPr>
          <w:p w14:paraId="03796384" w14:textId="77777777" w:rsidR="00264F7C" w:rsidRDefault="00000000">
            <w:pPr>
              <w:pStyle w:val="SubmissionText"/>
            </w:pPr>
            <w:r>
              <w:t>Report numbers of individuals at each stage of study (e.g., eligible, examined, included).</w:t>
            </w:r>
          </w:p>
        </w:tc>
        <w:tc>
          <w:tcPr>
            <w:tcW w:w="0" w:type="auto"/>
          </w:tcPr>
          <w:p w14:paraId="62EB7799" w14:textId="77777777" w:rsidR="00264F7C" w:rsidRDefault="00000000">
            <w:pPr>
              <w:pStyle w:val="SubmissionText"/>
            </w:pPr>
            <w:r>
              <w:t>Results: Study Population; Figure 1</w:t>
            </w:r>
          </w:p>
        </w:tc>
        <w:tc>
          <w:tcPr>
            <w:tcW w:w="3470" w:type="dxa"/>
          </w:tcPr>
          <w:p w14:paraId="7E580EB5" w14:textId="77777777" w:rsidR="00264F7C" w:rsidRDefault="00000000">
            <w:pPr>
              <w:pStyle w:val="SubmissionText"/>
            </w:pPr>
            <w:r>
              <w:t>Numbers screened, excluded, and enrolled for survivors and controls.</w:t>
            </w:r>
          </w:p>
        </w:tc>
      </w:tr>
      <w:tr w:rsidR="00C2265D" w14:paraId="2FCA1E20" w14:textId="77777777" w:rsidTr="00C2265D">
        <w:trPr>
          <w:trHeight w:val="1013"/>
          <w:jc w:val="center"/>
        </w:trPr>
        <w:tc>
          <w:tcPr>
            <w:tcW w:w="0" w:type="auto"/>
          </w:tcPr>
          <w:p w14:paraId="126805BE" w14:textId="77777777" w:rsidR="00264F7C" w:rsidRDefault="00000000">
            <w:pPr>
              <w:pStyle w:val="SubmissionText"/>
            </w:pPr>
            <w:r>
              <w:t>13b</w:t>
            </w:r>
          </w:p>
        </w:tc>
        <w:tc>
          <w:tcPr>
            <w:tcW w:w="0" w:type="auto"/>
          </w:tcPr>
          <w:p w14:paraId="3BB108F7" w14:textId="77777777" w:rsidR="00264F7C" w:rsidRDefault="00000000">
            <w:pPr>
              <w:pStyle w:val="SubmissionText"/>
            </w:pPr>
            <w:r>
              <w:t>Give reasons for non-participation at each stage.</w:t>
            </w:r>
          </w:p>
        </w:tc>
        <w:tc>
          <w:tcPr>
            <w:tcW w:w="0" w:type="auto"/>
          </w:tcPr>
          <w:p w14:paraId="11B1B563" w14:textId="77777777" w:rsidR="00264F7C" w:rsidRDefault="00000000">
            <w:pPr>
              <w:pStyle w:val="SubmissionText"/>
            </w:pPr>
            <w:r>
              <w:t>Participant Selection</w:t>
            </w:r>
          </w:p>
        </w:tc>
        <w:tc>
          <w:tcPr>
            <w:tcW w:w="3470" w:type="dxa"/>
          </w:tcPr>
          <w:p w14:paraId="69885FA5" w14:textId="77777777" w:rsidR="00264F7C" w:rsidRDefault="00000000">
            <w:pPr>
              <w:pStyle w:val="SubmissionText"/>
            </w:pPr>
            <w:r>
              <w:t>Two survivors deceased; seven controls excluded (age, refusal, incomplete data).</w:t>
            </w:r>
          </w:p>
        </w:tc>
      </w:tr>
      <w:tr w:rsidR="00C2265D" w14:paraId="6D89F2E1" w14:textId="77777777" w:rsidTr="00C2265D">
        <w:trPr>
          <w:trHeight w:val="752"/>
          <w:jc w:val="center"/>
        </w:trPr>
        <w:tc>
          <w:tcPr>
            <w:tcW w:w="0" w:type="auto"/>
          </w:tcPr>
          <w:p w14:paraId="77F27BA7" w14:textId="77777777" w:rsidR="00264F7C" w:rsidRDefault="00000000">
            <w:pPr>
              <w:pStyle w:val="SubmissionText"/>
            </w:pPr>
            <w:r>
              <w:t>13c</w:t>
            </w:r>
          </w:p>
        </w:tc>
        <w:tc>
          <w:tcPr>
            <w:tcW w:w="0" w:type="auto"/>
          </w:tcPr>
          <w:p w14:paraId="2C7EA131" w14:textId="77777777" w:rsidR="00264F7C" w:rsidRDefault="00000000">
            <w:pPr>
              <w:pStyle w:val="SubmissionText"/>
            </w:pPr>
            <w:r>
              <w:t>Consider use of a flow diagram.</w:t>
            </w:r>
          </w:p>
        </w:tc>
        <w:tc>
          <w:tcPr>
            <w:tcW w:w="0" w:type="auto"/>
          </w:tcPr>
          <w:p w14:paraId="10FAA175" w14:textId="77777777" w:rsidR="00264F7C" w:rsidRDefault="00000000">
            <w:pPr>
              <w:pStyle w:val="SubmissionText"/>
            </w:pPr>
            <w:r>
              <w:t>Figure 1</w:t>
            </w:r>
          </w:p>
        </w:tc>
        <w:tc>
          <w:tcPr>
            <w:tcW w:w="3470" w:type="dxa"/>
          </w:tcPr>
          <w:p w14:paraId="7A10B202" w14:textId="77777777" w:rsidR="00264F7C" w:rsidRDefault="00000000">
            <w:pPr>
              <w:pStyle w:val="SubmissionText"/>
            </w:pPr>
            <w:r>
              <w:t>STROBE flow diagram provided.</w:t>
            </w:r>
          </w:p>
        </w:tc>
      </w:tr>
      <w:tr w:rsidR="00C2265D" w14:paraId="1F8B61F8" w14:textId="77777777" w:rsidTr="00C2265D">
        <w:trPr>
          <w:trHeight w:val="1582"/>
          <w:jc w:val="center"/>
        </w:trPr>
        <w:tc>
          <w:tcPr>
            <w:tcW w:w="0" w:type="auto"/>
          </w:tcPr>
          <w:p w14:paraId="6037A131" w14:textId="77777777" w:rsidR="00264F7C" w:rsidRDefault="00000000">
            <w:pPr>
              <w:pStyle w:val="SubmissionText"/>
            </w:pPr>
            <w:r>
              <w:t>14a</w:t>
            </w:r>
          </w:p>
        </w:tc>
        <w:tc>
          <w:tcPr>
            <w:tcW w:w="0" w:type="auto"/>
          </w:tcPr>
          <w:p w14:paraId="512FAD97" w14:textId="77777777" w:rsidR="00264F7C" w:rsidRDefault="00000000">
            <w:pPr>
              <w:pStyle w:val="SubmissionText"/>
            </w:pPr>
            <w:r>
              <w:t>Give characteristics of study participants and information on exposures and potential confounders.</w:t>
            </w:r>
          </w:p>
        </w:tc>
        <w:tc>
          <w:tcPr>
            <w:tcW w:w="0" w:type="auto"/>
          </w:tcPr>
          <w:p w14:paraId="2D235D10" w14:textId="77777777" w:rsidR="00264F7C" w:rsidRDefault="00000000">
            <w:pPr>
              <w:pStyle w:val="SubmissionText"/>
            </w:pPr>
            <w:r>
              <w:t>Study Population and Demographic Characteristics; Figure 2</w:t>
            </w:r>
          </w:p>
        </w:tc>
        <w:tc>
          <w:tcPr>
            <w:tcW w:w="3470" w:type="dxa"/>
          </w:tcPr>
          <w:p w14:paraId="40B5F52C" w14:textId="77777777" w:rsidR="00264F7C" w:rsidRDefault="00000000">
            <w:pPr>
              <w:pStyle w:val="SubmissionText"/>
            </w:pPr>
            <w:r>
              <w:t>Age, sex, occupation, marital status; group comparisons reported.</w:t>
            </w:r>
          </w:p>
        </w:tc>
      </w:tr>
      <w:tr w:rsidR="00C2265D" w14:paraId="76544843" w14:textId="77777777" w:rsidTr="00C2265D">
        <w:trPr>
          <w:trHeight w:val="1305"/>
          <w:jc w:val="center"/>
        </w:trPr>
        <w:tc>
          <w:tcPr>
            <w:tcW w:w="0" w:type="auto"/>
          </w:tcPr>
          <w:p w14:paraId="413A176C" w14:textId="77777777" w:rsidR="00264F7C" w:rsidRDefault="00000000">
            <w:pPr>
              <w:pStyle w:val="SubmissionText"/>
            </w:pPr>
            <w:r>
              <w:t>14b</w:t>
            </w:r>
          </w:p>
        </w:tc>
        <w:tc>
          <w:tcPr>
            <w:tcW w:w="0" w:type="auto"/>
          </w:tcPr>
          <w:p w14:paraId="6CA16A24" w14:textId="77777777" w:rsidR="00264F7C" w:rsidRDefault="00000000">
            <w:pPr>
              <w:pStyle w:val="SubmissionText"/>
            </w:pPr>
            <w:r>
              <w:t>Indicate number of participants with missing data for each variable of interest.</w:t>
            </w:r>
          </w:p>
        </w:tc>
        <w:tc>
          <w:tcPr>
            <w:tcW w:w="0" w:type="auto"/>
          </w:tcPr>
          <w:p w14:paraId="0771D41A" w14:textId="77777777" w:rsidR="00264F7C" w:rsidRDefault="00000000">
            <w:pPr>
              <w:pStyle w:val="SubmissionText"/>
            </w:pPr>
            <w:r>
              <w:t>Results: Mental Health</w:t>
            </w:r>
          </w:p>
        </w:tc>
        <w:tc>
          <w:tcPr>
            <w:tcW w:w="3470" w:type="dxa"/>
          </w:tcPr>
          <w:p w14:paraId="34E2A803" w14:textId="77777777" w:rsidR="00264F7C" w:rsidRDefault="00000000">
            <w:pPr>
              <w:pStyle w:val="SubmissionText"/>
            </w:pPr>
            <w:r>
              <w:t>Missingness explicitly quantified (5%).</w:t>
            </w:r>
          </w:p>
        </w:tc>
      </w:tr>
      <w:tr w:rsidR="00C2265D" w14:paraId="375B825C" w14:textId="77777777" w:rsidTr="00C2265D">
        <w:trPr>
          <w:trHeight w:val="1013"/>
          <w:jc w:val="center"/>
        </w:trPr>
        <w:tc>
          <w:tcPr>
            <w:tcW w:w="0" w:type="auto"/>
          </w:tcPr>
          <w:p w14:paraId="1A6535FE" w14:textId="77777777" w:rsidR="00264F7C" w:rsidRDefault="00000000">
            <w:pPr>
              <w:pStyle w:val="SubmissionText"/>
            </w:pPr>
            <w:r>
              <w:t>15</w:t>
            </w:r>
          </w:p>
        </w:tc>
        <w:tc>
          <w:tcPr>
            <w:tcW w:w="0" w:type="auto"/>
          </w:tcPr>
          <w:p w14:paraId="37D50A4B" w14:textId="77777777" w:rsidR="00264F7C" w:rsidRDefault="00000000">
            <w:pPr>
              <w:pStyle w:val="SubmissionText"/>
            </w:pPr>
            <w:r>
              <w:t>Report numbers of outcome events or summary measures.</w:t>
            </w:r>
          </w:p>
        </w:tc>
        <w:tc>
          <w:tcPr>
            <w:tcW w:w="0" w:type="auto"/>
          </w:tcPr>
          <w:p w14:paraId="02F8C1DB" w14:textId="77777777" w:rsidR="00264F7C" w:rsidRDefault="00000000">
            <w:pPr>
              <w:pStyle w:val="SubmissionText"/>
            </w:pPr>
            <w:r>
              <w:t>Results; Figures 3–6</w:t>
            </w:r>
          </w:p>
        </w:tc>
        <w:tc>
          <w:tcPr>
            <w:tcW w:w="3470" w:type="dxa"/>
          </w:tcPr>
          <w:p w14:paraId="1C31A389" w14:textId="77777777" w:rsidR="00264F7C" w:rsidRDefault="00000000">
            <w:pPr>
              <w:pStyle w:val="SubmissionText"/>
            </w:pPr>
            <w:r>
              <w:t>Prevalence, severity, chronicity of symptoms; physiological and laboratory summaries.</w:t>
            </w:r>
          </w:p>
        </w:tc>
      </w:tr>
      <w:tr w:rsidR="00C2265D" w14:paraId="2B817492" w14:textId="77777777" w:rsidTr="00C2265D">
        <w:trPr>
          <w:trHeight w:val="1305"/>
          <w:jc w:val="center"/>
        </w:trPr>
        <w:tc>
          <w:tcPr>
            <w:tcW w:w="0" w:type="auto"/>
          </w:tcPr>
          <w:p w14:paraId="4CA4C7C2" w14:textId="77777777" w:rsidR="00264F7C" w:rsidRDefault="00000000">
            <w:pPr>
              <w:pStyle w:val="SubmissionText"/>
            </w:pPr>
            <w:r>
              <w:t>16a</w:t>
            </w:r>
          </w:p>
        </w:tc>
        <w:tc>
          <w:tcPr>
            <w:tcW w:w="0" w:type="auto"/>
          </w:tcPr>
          <w:p w14:paraId="68902A20" w14:textId="77777777" w:rsidR="00264F7C" w:rsidRDefault="00000000">
            <w:pPr>
              <w:pStyle w:val="SubmissionText"/>
            </w:pPr>
            <w:r>
              <w:t>Give unadjusted and confounder-adjusted estimates with precision (e.g., 95% CI).</w:t>
            </w:r>
          </w:p>
        </w:tc>
        <w:tc>
          <w:tcPr>
            <w:tcW w:w="0" w:type="auto"/>
          </w:tcPr>
          <w:p w14:paraId="7DAD06DB" w14:textId="77777777" w:rsidR="00264F7C" w:rsidRDefault="00000000">
            <w:pPr>
              <w:pStyle w:val="SubmissionText"/>
            </w:pPr>
            <w:r>
              <w:t>Results; Supplementary S1</w:t>
            </w:r>
          </w:p>
        </w:tc>
        <w:tc>
          <w:tcPr>
            <w:tcW w:w="3470" w:type="dxa"/>
          </w:tcPr>
          <w:p w14:paraId="71ECFBB6" w14:textId="77777777" w:rsidR="00264F7C" w:rsidRDefault="00000000">
            <w:pPr>
              <w:pStyle w:val="SubmissionText"/>
            </w:pPr>
            <w:r>
              <w:t>Age/sex-adjusted partial correlations; effect sizes and p-values reported.</w:t>
            </w:r>
          </w:p>
        </w:tc>
      </w:tr>
      <w:tr w:rsidR="00C2265D" w14:paraId="78BC0438" w14:textId="77777777" w:rsidTr="00C2265D">
        <w:trPr>
          <w:trHeight w:val="1305"/>
          <w:jc w:val="center"/>
        </w:trPr>
        <w:tc>
          <w:tcPr>
            <w:tcW w:w="0" w:type="auto"/>
          </w:tcPr>
          <w:p w14:paraId="2061DDD5" w14:textId="77777777" w:rsidR="00264F7C" w:rsidRDefault="00000000">
            <w:pPr>
              <w:pStyle w:val="SubmissionText"/>
            </w:pPr>
            <w:r>
              <w:t>16b</w:t>
            </w:r>
          </w:p>
        </w:tc>
        <w:tc>
          <w:tcPr>
            <w:tcW w:w="0" w:type="auto"/>
          </w:tcPr>
          <w:p w14:paraId="6587F138" w14:textId="77777777" w:rsidR="00264F7C" w:rsidRDefault="00000000">
            <w:pPr>
              <w:pStyle w:val="SubmissionText"/>
            </w:pPr>
            <w:r>
              <w:t>Report category boundaries when continuous variables were categorized.</w:t>
            </w:r>
          </w:p>
        </w:tc>
        <w:tc>
          <w:tcPr>
            <w:tcW w:w="0" w:type="auto"/>
          </w:tcPr>
          <w:p w14:paraId="2B3DDE11" w14:textId="77777777" w:rsidR="00264F7C" w:rsidRDefault="00000000">
            <w:pPr>
              <w:pStyle w:val="SubmissionText"/>
            </w:pPr>
            <w:r>
              <w:t>Results (vital signs section)</w:t>
            </w:r>
          </w:p>
        </w:tc>
        <w:tc>
          <w:tcPr>
            <w:tcW w:w="3470" w:type="dxa"/>
          </w:tcPr>
          <w:p w14:paraId="7F7CFB27" w14:textId="77777777" w:rsidR="00264F7C" w:rsidRDefault="00000000">
            <w:pPr>
              <w:pStyle w:val="SubmissionText"/>
            </w:pPr>
            <w:r>
              <w:t>Normal reference ranges specified.</w:t>
            </w:r>
          </w:p>
        </w:tc>
      </w:tr>
      <w:tr w:rsidR="00C2265D" w14:paraId="0390B976" w14:textId="77777777" w:rsidTr="00C2265D">
        <w:trPr>
          <w:trHeight w:val="1029"/>
          <w:jc w:val="center"/>
        </w:trPr>
        <w:tc>
          <w:tcPr>
            <w:tcW w:w="0" w:type="auto"/>
          </w:tcPr>
          <w:p w14:paraId="5FFADEB0" w14:textId="77777777" w:rsidR="00264F7C" w:rsidRDefault="00000000">
            <w:pPr>
              <w:pStyle w:val="SubmissionText"/>
            </w:pPr>
            <w:r>
              <w:lastRenderedPageBreak/>
              <w:t>17</w:t>
            </w:r>
          </w:p>
        </w:tc>
        <w:tc>
          <w:tcPr>
            <w:tcW w:w="0" w:type="auto"/>
          </w:tcPr>
          <w:p w14:paraId="363DFA01" w14:textId="77777777" w:rsidR="00264F7C" w:rsidRDefault="00000000">
            <w:pPr>
              <w:pStyle w:val="SubmissionText"/>
            </w:pPr>
            <w:r>
              <w:t>Report other analyses done (e.g., subgroup, interaction, sensitivity).</w:t>
            </w:r>
          </w:p>
        </w:tc>
        <w:tc>
          <w:tcPr>
            <w:tcW w:w="0" w:type="auto"/>
          </w:tcPr>
          <w:p w14:paraId="02ACB9B4" w14:textId="77777777" w:rsidR="00264F7C" w:rsidRDefault="00000000">
            <w:pPr>
              <w:pStyle w:val="SubmissionText"/>
            </w:pPr>
            <w:r>
              <w:t>Results; Supplementary Figures S1–S2</w:t>
            </w:r>
          </w:p>
        </w:tc>
        <w:tc>
          <w:tcPr>
            <w:tcW w:w="3470" w:type="dxa"/>
          </w:tcPr>
          <w:p w14:paraId="375CF0DA" w14:textId="77777777" w:rsidR="00264F7C" w:rsidRDefault="00000000">
            <w:pPr>
              <w:pStyle w:val="SubmissionText"/>
            </w:pPr>
            <w:r>
              <w:t>Gender-stratified analyses; robustness checks.</w:t>
            </w:r>
          </w:p>
        </w:tc>
      </w:tr>
      <w:tr w:rsidR="00C2265D" w14:paraId="66D7DC19" w14:textId="77777777" w:rsidTr="00C2265D">
        <w:trPr>
          <w:trHeight w:val="460"/>
          <w:jc w:val="center"/>
        </w:trPr>
        <w:tc>
          <w:tcPr>
            <w:tcW w:w="0" w:type="auto"/>
          </w:tcPr>
          <w:p w14:paraId="62279B50" w14:textId="77777777" w:rsidR="00264F7C" w:rsidRDefault="00000000">
            <w:pPr>
              <w:pStyle w:val="SubmissionText"/>
            </w:pPr>
            <w:r>
              <w:t>Discussion</w:t>
            </w:r>
          </w:p>
        </w:tc>
        <w:tc>
          <w:tcPr>
            <w:tcW w:w="0" w:type="auto"/>
          </w:tcPr>
          <w:p w14:paraId="247E35CA" w14:textId="77777777" w:rsidR="00264F7C" w:rsidRDefault="00264F7C">
            <w:pPr>
              <w:pStyle w:val="SubmissionText"/>
            </w:pPr>
          </w:p>
        </w:tc>
        <w:tc>
          <w:tcPr>
            <w:tcW w:w="0" w:type="auto"/>
          </w:tcPr>
          <w:p w14:paraId="18E2452D" w14:textId="77777777" w:rsidR="00264F7C" w:rsidRDefault="00264F7C">
            <w:pPr>
              <w:pStyle w:val="SubmissionText"/>
            </w:pPr>
          </w:p>
        </w:tc>
        <w:tc>
          <w:tcPr>
            <w:tcW w:w="3470" w:type="dxa"/>
          </w:tcPr>
          <w:p w14:paraId="3B848B11" w14:textId="77777777" w:rsidR="00264F7C" w:rsidRDefault="00264F7C">
            <w:pPr>
              <w:pStyle w:val="SubmissionText"/>
            </w:pPr>
          </w:p>
        </w:tc>
      </w:tr>
      <w:tr w:rsidR="00C2265D" w14:paraId="280B4837" w14:textId="77777777" w:rsidTr="00C2265D">
        <w:trPr>
          <w:trHeight w:val="1029"/>
          <w:jc w:val="center"/>
        </w:trPr>
        <w:tc>
          <w:tcPr>
            <w:tcW w:w="0" w:type="auto"/>
          </w:tcPr>
          <w:p w14:paraId="02238B85" w14:textId="77777777" w:rsidR="00264F7C" w:rsidRDefault="00000000">
            <w:pPr>
              <w:pStyle w:val="SubmissionText"/>
            </w:pPr>
            <w:r>
              <w:t>18</w:t>
            </w:r>
          </w:p>
        </w:tc>
        <w:tc>
          <w:tcPr>
            <w:tcW w:w="0" w:type="auto"/>
          </w:tcPr>
          <w:p w14:paraId="28AC1807" w14:textId="77777777" w:rsidR="00264F7C" w:rsidRDefault="00000000">
            <w:pPr>
              <w:pStyle w:val="SubmissionText"/>
            </w:pPr>
            <w:r>
              <w:t>Summarize key results with reference to study objectives.</w:t>
            </w:r>
          </w:p>
        </w:tc>
        <w:tc>
          <w:tcPr>
            <w:tcW w:w="0" w:type="auto"/>
          </w:tcPr>
          <w:p w14:paraId="6D228C8D" w14:textId="77777777" w:rsidR="00264F7C" w:rsidRDefault="00000000">
            <w:pPr>
              <w:pStyle w:val="SubmissionText"/>
            </w:pPr>
            <w:r>
              <w:t>Opening of Discussion</w:t>
            </w:r>
          </w:p>
        </w:tc>
        <w:tc>
          <w:tcPr>
            <w:tcW w:w="3470" w:type="dxa"/>
          </w:tcPr>
          <w:p w14:paraId="6176DD0E" w14:textId="77777777" w:rsidR="00264F7C" w:rsidRDefault="00000000">
            <w:pPr>
              <w:pStyle w:val="SubmissionText"/>
            </w:pPr>
            <w:r>
              <w:t>Summarizes multisystem sequelae, immune-metabolic changes, psychosocial resilience.</w:t>
            </w:r>
          </w:p>
        </w:tc>
      </w:tr>
      <w:tr w:rsidR="00C2265D" w14:paraId="795D5812" w14:textId="77777777" w:rsidTr="00C2265D">
        <w:trPr>
          <w:trHeight w:val="1305"/>
          <w:jc w:val="center"/>
        </w:trPr>
        <w:tc>
          <w:tcPr>
            <w:tcW w:w="0" w:type="auto"/>
          </w:tcPr>
          <w:p w14:paraId="53DE2F8F" w14:textId="77777777" w:rsidR="00264F7C" w:rsidRDefault="00000000">
            <w:pPr>
              <w:pStyle w:val="SubmissionText"/>
            </w:pPr>
            <w:r>
              <w:t>19</w:t>
            </w:r>
          </w:p>
        </w:tc>
        <w:tc>
          <w:tcPr>
            <w:tcW w:w="0" w:type="auto"/>
          </w:tcPr>
          <w:p w14:paraId="0DD36907" w14:textId="77777777" w:rsidR="00264F7C" w:rsidRDefault="00000000">
            <w:pPr>
              <w:pStyle w:val="SubmissionText"/>
            </w:pPr>
            <w:r>
              <w:t>Discuss limitations, considering potential bias or imprecision.</w:t>
            </w:r>
          </w:p>
        </w:tc>
        <w:tc>
          <w:tcPr>
            <w:tcW w:w="0" w:type="auto"/>
          </w:tcPr>
          <w:p w14:paraId="0270F07D" w14:textId="77777777" w:rsidR="00264F7C" w:rsidRDefault="00000000">
            <w:pPr>
              <w:pStyle w:val="SubmissionText"/>
            </w:pPr>
            <w:r>
              <w:t>Limitations paragraph in Discussion</w:t>
            </w:r>
          </w:p>
        </w:tc>
        <w:tc>
          <w:tcPr>
            <w:tcW w:w="3470" w:type="dxa"/>
          </w:tcPr>
          <w:p w14:paraId="41C68EB4" w14:textId="77777777" w:rsidR="00264F7C" w:rsidRDefault="00000000">
            <w:pPr>
              <w:pStyle w:val="SubmissionText"/>
            </w:pPr>
            <w:r>
              <w:t>Addresses cross-sectional design, recall bias, small sample, socioeconomic confounders, IgG testing rationale.</w:t>
            </w:r>
          </w:p>
        </w:tc>
      </w:tr>
      <w:tr w:rsidR="00C2265D" w14:paraId="02A02169" w14:textId="77777777" w:rsidTr="00C2265D">
        <w:trPr>
          <w:trHeight w:val="1582"/>
          <w:jc w:val="center"/>
        </w:trPr>
        <w:tc>
          <w:tcPr>
            <w:tcW w:w="0" w:type="auto"/>
          </w:tcPr>
          <w:p w14:paraId="0D08A2BA" w14:textId="77777777" w:rsidR="00264F7C" w:rsidRDefault="00000000">
            <w:pPr>
              <w:pStyle w:val="SubmissionText"/>
            </w:pPr>
            <w:r>
              <w:t>20</w:t>
            </w:r>
          </w:p>
        </w:tc>
        <w:tc>
          <w:tcPr>
            <w:tcW w:w="0" w:type="auto"/>
          </w:tcPr>
          <w:p w14:paraId="1F577A89" w14:textId="77777777" w:rsidR="00264F7C" w:rsidRDefault="00000000">
            <w:pPr>
              <w:pStyle w:val="SubmissionText"/>
            </w:pPr>
            <w:r>
              <w:t>Provide a cautious overall interpretation considering objectives, limitations, and other evidence.</w:t>
            </w:r>
          </w:p>
        </w:tc>
        <w:tc>
          <w:tcPr>
            <w:tcW w:w="0" w:type="auto"/>
          </w:tcPr>
          <w:p w14:paraId="7A049FC0" w14:textId="77777777" w:rsidR="00264F7C" w:rsidRDefault="00000000">
            <w:pPr>
              <w:pStyle w:val="SubmissionText"/>
            </w:pPr>
            <w:r>
              <w:t>Discussion (integrative paragraphs)</w:t>
            </w:r>
          </w:p>
        </w:tc>
        <w:tc>
          <w:tcPr>
            <w:tcW w:w="3470" w:type="dxa"/>
          </w:tcPr>
          <w:p w14:paraId="1E717B9E" w14:textId="77777777" w:rsidR="00264F7C" w:rsidRDefault="00000000">
            <w:pPr>
              <w:pStyle w:val="SubmissionText"/>
            </w:pPr>
            <w:r>
              <w:t>Compares with EBOV literature; highlights novelty and policy implications.</w:t>
            </w:r>
          </w:p>
        </w:tc>
      </w:tr>
      <w:tr w:rsidR="00C2265D" w14:paraId="6D5D4BEB" w14:textId="77777777" w:rsidTr="00C2265D">
        <w:trPr>
          <w:trHeight w:val="1290"/>
          <w:jc w:val="center"/>
        </w:trPr>
        <w:tc>
          <w:tcPr>
            <w:tcW w:w="0" w:type="auto"/>
          </w:tcPr>
          <w:p w14:paraId="542E77C9" w14:textId="77777777" w:rsidR="00264F7C" w:rsidRDefault="00000000">
            <w:pPr>
              <w:pStyle w:val="SubmissionText"/>
            </w:pPr>
            <w:r>
              <w:t>21</w:t>
            </w:r>
          </w:p>
        </w:tc>
        <w:tc>
          <w:tcPr>
            <w:tcW w:w="0" w:type="auto"/>
          </w:tcPr>
          <w:p w14:paraId="15B62E2B" w14:textId="77777777" w:rsidR="00264F7C" w:rsidRDefault="00000000">
            <w:pPr>
              <w:pStyle w:val="SubmissionText"/>
            </w:pPr>
            <w:r>
              <w:t>Discuss the generalisability of the study results.</w:t>
            </w:r>
          </w:p>
        </w:tc>
        <w:tc>
          <w:tcPr>
            <w:tcW w:w="0" w:type="auto"/>
          </w:tcPr>
          <w:p w14:paraId="0915F16E" w14:textId="77777777" w:rsidR="00264F7C" w:rsidRDefault="00000000">
            <w:pPr>
              <w:pStyle w:val="SubmissionText"/>
            </w:pPr>
            <w:r>
              <w:t>Final paragraph of Discussion</w:t>
            </w:r>
          </w:p>
        </w:tc>
        <w:tc>
          <w:tcPr>
            <w:tcW w:w="3470" w:type="dxa"/>
          </w:tcPr>
          <w:p w14:paraId="29DBB937" w14:textId="77777777" w:rsidR="00264F7C" w:rsidRDefault="00000000">
            <w:pPr>
              <w:pStyle w:val="SubmissionText"/>
            </w:pPr>
            <w:r>
              <w:t>Applicability to outbreak-prone, resource-limited settings; epidemic-preparedness frameworks.</w:t>
            </w:r>
          </w:p>
        </w:tc>
      </w:tr>
      <w:tr w:rsidR="00C2265D" w14:paraId="4517288B" w14:textId="77777777" w:rsidTr="00C2265D">
        <w:trPr>
          <w:trHeight w:val="752"/>
          <w:jc w:val="center"/>
        </w:trPr>
        <w:tc>
          <w:tcPr>
            <w:tcW w:w="0" w:type="auto"/>
          </w:tcPr>
          <w:p w14:paraId="2F366784" w14:textId="77777777" w:rsidR="00264F7C" w:rsidRDefault="00000000">
            <w:pPr>
              <w:pStyle w:val="SubmissionText"/>
            </w:pPr>
            <w:r>
              <w:t>Other Information</w:t>
            </w:r>
          </w:p>
        </w:tc>
        <w:tc>
          <w:tcPr>
            <w:tcW w:w="0" w:type="auto"/>
          </w:tcPr>
          <w:p w14:paraId="552DF111" w14:textId="77777777" w:rsidR="00264F7C" w:rsidRDefault="00264F7C">
            <w:pPr>
              <w:pStyle w:val="SubmissionText"/>
            </w:pPr>
          </w:p>
        </w:tc>
        <w:tc>
          <w:tcPr>
            <w:tcW w:w="0" w:type="auto"/>
          </w:tcPr>
          <w:p w14:paraId="5E860944" w14:textId="77777777" w:rsidR="00264F7C" w:rsidRDefault="00264F7C">
            <w:pPr>
              <w:pStyle w:val="SubmissionText"/>
            </w:pPr>
          </w:p>
        </w:tc>
        <w:tc>
          <w:tcPr>
            <w:tcW w:w="3470" w:type="dxa"/>
          </w:tcPr>
          <w:p w14:paraId="571E6BB7" w14:textId="77777777" w:rsidR="00264F7C" w:rsidRDefault="00264F7C">
            <w:pPr>
              <w:pStyle w:val="SubmissionText"/>
            </w:pPr>
          </w:p>
        </w:tc>
      </w:tr>
      <w:tr w:rsidR="00C2265D" w14:paraId="2C1AF6E6" w14:textId="77777777" w:rsidTr="00C2265D">
        <w:trPr>
          <w:trHeight w:val="1029"/>
          <w:jc w:val="center"/>
        </w:trPr>
        <w:tc>
          <w:tcPr>
            <w:tcW w:w="0" w:type="auto"/>
          </w:tcPr>
          <w:p w14:paraId="247B26E7" w14:textId="77777777" w:rsidR="00264F7C" w:rsidRDefault="00000000">
            <w:pPr>
              <w:pStyle w:val="SubmissionText"/>
            </w:pPr>
            <w:r>
              <w:t>22</w:t>
            </w:r>
          </w:p>
        </w:tc>
        <w:tc>
          <w:tcPr>
            <w:tcW w:w="0" w:type="auto"/>
          </w:tcPr>
          <w:p w14:paraId="23902D8F" w14:textId="77777777" w:rsidR="00264F7C" w:rsidRDefault="00000000">
            <w:pPr>
              <w:pStyle w:val="SubmissionText"/>
            </w:pPr>
            <w:r>
              <w:t>Give the source of funding and role of the funders.</w:t>
            </w:r>
          </w:p>
        </w:tc>
        <w:tc>
          <w:tcPr>
            <w:tcW w:w="0" w:type="auto"/>
          </w:tcPr>
          <w:p w14:paraId="6D307EEB" w14:textId="77777777" w:rsidR="00264F7C" w:rsidRDefault="00000000">
            <w:pPr>
              <w:pStyle w:val="SubmissionText"/>
            </w:pPr>
            <w:r>
              <w:t>Funding Source; Acknowledgements</w:t>
            </w:r>
          </w:p>
        </w:tc>
        <w:tc>
          <w:tcPr>
            <w:tcW w:w="3470" w:type="dxa"/>
          </w:tcPr>
          <w:p w14:paraId="7881F182" w14:textId="77777777" w:rsidR="00264F7C" w:rsidRDefault="00000000">
            <w:pPr>
              <w:pStyle w:val="SubmissionText"/>
            </w:pPr>
            <w:r>
              <w:t>CEPI and BMGF acknowledged; no role in design, analysis, or publication decision.</w:t>
            </w:r>
          </w:p>
        </w:tc>
      </w:tr>
      <w:tr w:rsidR="00C2265D" w14:paraId="0E7F3A1B" w14:textId="77777777" w:rsidTr="00C2265D">
        <w:trPr>
          <w:trHeight w:val="1013"/>
          <w:jc w:val="center"/>
        </w:trPr>
        <w:tc>
          <w:tcPr>
            <w:tcW w:w="0" w:type="auto"/>
          </w:tcPr>
          <w:p w14:paraId="217E93F9" w14:textId="77777777" w:rsidR="00264F7C" w:rsidRDefault="00000000">
            <w:pPr>
              <w:pStyle w:val="SubmissionText"/>
            </w:pPr>
            <w:r>
              <w:t>23</w:t>
            </w:r>
          </w:p>
        </w:tc>
        <w:tc>
          <w:tcPr>
            <w:tcW w:w="0" w:type="auto"/>
          </w:tcPr>
          <w:p w14:paraId="0FFF76B3" w14:textId="77777777" w:rsidR="00264F7C" w:rsidRDefault="00000000">
            <w:pPr>
              <w:pStyle w:val="SubmissionText"/>
            </w:pPr>
            <w:r>
              <w:t>State ethical approval and consent procedures.</w:t>
            </w:r>
          </w:p>
        </w:tc>
        <w:tc>
          <w:tcPr>
            <w:tcW w:w="0" w:type="auto"/>
          </w:tcPr>
          <w:p w14:paraId="56797031" w14:textId="77777777" w:rsidR="00264F7C" w:rsidRDefault="00000000">
            <w:pPr>
              <w:pStyle w:val="SubmissionText"/>
            </w:pPr>
            <w:r>
              <w:t>Study Design and Population; Ethical Approval Statement</w:t>
            </w:r>
          </w:p>
        </w:tc>
        <w:tc>
          <w:tcPr>
            <w:tcW w:w="3470" w:type="dxa"/>
          </w:tcPr>
          <w:p w14:paraId="0BD1E65D" w14:textId="77777777" w:rsidR="00264F7C" w:rsidRDefault="00000000">
            <w:pPr>
              <w:pStyle w:val="SubmissionText"/>
            </w:pPr>
            <w:r>
              <w:t>UVRI-REC (GC/127/1045) and UNCST (HS5212ES); informed consent obtained.</w:t>
            </w:r>
          </w:p>
        </w:tc>
      </w:tr>
      <w:tr w:rsidR="00C2265D" w14:paraId="0EF69AFF" w14:textId="77777777" w:rsidTr="00C2265D">
        <w:trPr>
          <w:trHeight w:val="1029"/>
          <w:jc w:val="center"/>
        </w:trPr>
        <w:tc>
          <w:tcPr>
            <w:tcW w:w="0" w:type="auto"/>
          </w:tcPr>
          <w:p w14:paraId="41E4D9C0" w14:textId="77777777" w:rsidR="00264F7C" w:rsidRDefault="00000000">
            <w:pPr>
              <w:pStyle w:val="SubmissionText"/>
            </w:pPr>
            <w:r>
              <w:t>24</w:t>
            </w:r>
          </w:p>
        </w:tc>
        <w:tc>
          <w:tcPr>
            <w:tcW w:w="0" w:type="auto"/>
          </w:tcPr>
          <w:p w14:paraId="03828095" w14:textId="77777777" w:rsidR="00264F7C" w:rsidRDefault="00000000">
            <w:pPr>
              <w:pStyle w:val="SubmissionText"/>
            </w:pPr>
            <w:r>
              <w:t>Data availability and sharing statement.</w:t>
            </w:r>
          </w:p>
        </w:tc>
        <w:tc>
          <w:tcPr>
            <w:tcW w:w="0" w:type="auto"/>
          </w:tcPr>
          <w:p w14:paraId="408B81D6" w14:textId="77777777" w:rsidR="00264F7C" w:rsidRDefault="00000000">
            <w:pPr>
              <w:pStyle w:val="SubmissionText"/>
            </w:pPr>
            <w:r>
              <w:t>Data Sharing</w:t>
            </w:r>
          </w:p>
        </w:tc>
        <w:tc>
          <w:tcPr>
            <w:tcW w:w="3470" w:type="dxa"/>
          </w:tcPr>
          <w:p w14:paraId="4300C0F0" w14:textId="77777777" w:rsidR="00264F7C" w:rsidRDefault="00000000">
            <w:pPr>
              <w:pStyle w:val="SubmissionText"/>
            </w:pPr>
            <w:r>
              <w:t>De-identified data available upon request, subject to UVRI data-governance approval.</w:t>
            </w:r>
          </w:p>
        </w:tc>
      </w:tr>
    </w:tbl>
    <w:p w14:paraId="25A4DA04" w14:textId="5F83B4A5" w:rsidR="00264F7C" w:rsidRDefault="00264F7C">
      <w:pPr>
        <w:pStyle w:val="SubmissionText"/>
      </w:pPr>
    </w:p>
    <w:sectPr w:rsidR="00264F7C" w:rsidSect="00C226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88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FD08E" w14:textId="77777777" w:rsidR="00E275D3" w:rsidRDefault="00E275D3" w:rsidP="00C2265D">
      <w:pPr>
        <w:spacing w:after="0" w:line="240" w:lineRule="auto"/>
      </w:pPr>
      <w:r>
        <w:separator/>
      </w:r>
    </w:p>
  </w:endnote>
  <w:endnote w:type="continuationSeparator" w:id="0">
    <w:p w14:paraId="34E9912F" w14:textId="77777777" w:rsidR="00E275D3" w:rsidRDefault="00E275D3" w:rsidP="00C22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45A281" w14:textId="77777777" w:rsidR="00C2265D" w:rsidRDefault="00C226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42842" w14:textId="77777777" w:rsidR="00C2265D" w:rsidRPr="00C2265D" w:rsidRDefault="00C2265D">
    <w:pPr>
      <w:pStyle w:val="Footer"/>
      <w:jc w:val="center"/>
      <w:rPr>
        <w:color w:val="000000" w:themeColor="text1"/>
      </w:rPr>
    </w:pPr>
    <w:r w:rsidRPr="00C2265D">
      <w:rPr>
        <w:color w:val="000000" w:themeColor="text1"/>
      </w:rPr>
      <w:t xml:space="preserve">Page </w:t>
    </w:r>
    <w:r w:rsidRPr="00C2265D">
      <w:rPr>
        <w:color w:val="000000" w:themeColor="text1"/>
      </w:rPr>
      <w:fldChar w:fldCharType="begin"/>
    </w:r>
    <w:r w:rsidRPr="00C2265D">
      <w:rPr>
        <w:color w:val="000000" w:themeColor="text1"/>
      </w:rPr>
      <w:instrText xml:space="preserve"> PAGE  \* Arabic  \* MERGEFORMAT </w:instrText>
    </w:r>
    <w:r w:rsidRPr="00C2265D">
      <w:rPr>
        <w:color w:val="000000" w:themeColor="text1"/>
      </w:rPr>
      <w:fldChar w:fldCharType="separate"/>
    </w:r>
    <w:r w:rsidRPr="00C2265D">
      <w:rPr>
        <w:noProof/>
        <w:color w:val="000000" w:themeColor="text1"/>
      </w:rPr>
      <w:t>2</w:t>
    </w:r>
    <w:r w:rsidRPr="00C2265D">
      <w:rPr>
        <w:color w:val="000000" w:themeColor="text1"/>
      </w:rPr>
      <w:fldChar w:fldCharType="end"/>
    </w:r>
    <w:r w:rsidRPr="00C2265D">
      <w:rPr>
        <w:color w:val="000000" w:themeColor="text1"/>
      </w:rPr>
      <w:t xml:space="preserve"> of </w:t>
    </w:r>
    <w:r w:rsidRPr="00C2265D">
      <w:rPr>
        <w:color w:val="000000" w:themeColor="text1"/>
      </w:rPr>
      <w:fldChar w:fldCharType="begin"/>
    </w:r>
    <w:r w:rsidRPr="00C2265D">
      <w:rPr>
        <w:color w:val="000000" w:themeColor="text1"/>
      </w:rPr>
      <w:instrText xml:space="preserve"> NUMPAGES  \* Arabic  \* MERGEFORMAT </w:instrText>
    </w:r>
    <w:r w:rsidRPr="00C2265D">
      <w:rPr>
        <w:color w:val="000000" w:themeColor="text1"/>
      </w:rPr>
      <w:fldChar w:fldCharType="separate"/>
    </w:r>
    <w:r w:rsidRPr="00C2265D">
      <w:rPr>
        <w:noProof/>
        <w:color w:val="000000" w:themeColor="text1"/>
      </w:rPr>
      <w:t>2</w:t>
    </w:r>
    <w:r w:rsidRPr="00C2265D">
      <w:rPr>
        <w:color w:val="000000" w:themeColor="text1"/>
      </w:rPr>
      <w:fldChar w:fldCharType="end"/>
    </w:r>
  </w:p>
  <w:p w14:paraId="5A8D5A59" w14:textId="77777777" w:rsidR="00C2265D" w:rsidRPr="00C2265D" w:rsidRDefault="00C2265D">
    <w:pPr>
      <w:pStyle w:val="Footer"/>
      <w:rPr>
        <w:color w:val="000000" w:themeColor="text1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A1CFD9" w14:textId="77777777" w:rsidR="00C2265D" w:rsidRDefault="00C226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C2AAE" w14:textId="77777777" w:rsidR="00E275D3" w:rsidRDefault="00E275D3" w:rsidP="00C2265D">
      <w:pPr>
        <w:spacing w:after="0" w:line="240" w:lineRule="auto"/>
      </w:pPr>
      <w:r>
        <w:separator/>
      </w:r>
    </w:p>
  </w:footnote>
  <w:footnote w:type="continuationSeparator" w:id="0">
    <w:p w14:paraId="6CD6D65C" w14:textId="77777777" w:rsidR="00E275D3" w:rsidRDefault="00E275D3" w:rsidP="00C226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3D7854" w14:textId="77777777" w:rsidR="00C2265D" w:rsidRDefault="00C226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056B1B" w14:textId="77777777" w:rsidR="00C2265D" w:rsidRDefault="00C226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66E3E" w14:textId="77777777" w:rsidR="00C2265D" w:rsidRDefault="00C226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90783134">
    <w:abstractNumId w:val="8"/>
  </w:num>
  <w:num w:numId="2" w16cid:durableId="253126148">
    <w:abstractNumId w:val="6"/>
  </w:num>
  <w:num w:numId="3" w16cid:durableId="699429403">
    <w:abstractNumId w:val="5"/>
  </w:num>
  <w:num w:numId="4" w16cid:durableId="637951780">
    <w:abstractNumId w:val="4"/>
  </w:num>
  <w:num w:numId="5" w16cid:durableId="1403482824">
    <w:abstractNumId w:val="7"/>
  </w:num>
  <w:num w:numId="6" w16cid:durableId="376927977">
    <w:abstractNumId w:val="3"/>
  </w:num>
  <w:num w:numId="7" w16cid:durableId="1370104181">
    <w:abstractNumId w:val="2"/>
  </w:num>
  <w:num w:numId="8" w16cid:durableId="1274630845">
    <w:abstractNumId w:val="1"/>
  </w:num>
  <w:num w:numId="9" w16cid:durableId="202731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611E"/>
    <w:rsid w:val="0015074B"/>
    <w:rsid w:val="00264F7C"/>
    <w:rsid w:val="0029639D"/>
    <w:rsid w:val="00326F90"/>
    <w:rsid w:val="004935CC"/>
    <w:rsid w:val="00AA1D8D"/>
    <w:rsid w:val="00B47730"/>
    <w:rsid w:val="00C2265D"/>
    <w:rsid w:val="00CB0664"/>
    <w:rsid w:val="00E275D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41F0B"/>
  <w14:defaultImageDpi w14:val="300"/>
  <w15:docId w15:val="{30613E43-96D2-294E-B797-C5DF0F9E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SubmissionTitle">
    <w:name w:val="Submission Title"/>
    <w:rPr>
      <w:rFonts w:ascii="Times New Roman" w:hAnsi="Times New Roman"/>
      <w:b/>
      <w:sz w:val="32"/>
    </w:rPr>
  </w:style>
  <w:style w:type="paragraph" w:customStyle="1" w:styleId="SubmissionText">
    <w:name w:val="Submission Text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ennifer Serwanga</cp:lastModifiedBy>
  <cp:revision>2</cp:revision>
  <dcterms:created xsi:type="dcterms:W3CDTF">2025-12-02T18:50:00Z</dcterms:created>
  <dcterms:modified xsi:type="dcterms:W3CDTF">2025-12-02T18:50:00Z</dcterms:modified>
  <cp:category/>
</cp:coreProperties>
</file>